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A479" w14:textId="0B68CBE2" w:rsidR="003A2F9B" w:rsidRPr="000E2EE6" w:rsidRDefault="00E75974" w:rsidP="008B4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EE6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A2F9B" w:rsidRPr="000E2EE6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3A2F9B" w:rsidRPr="000E2EE6">
        <w:rPr>
          <w:rFonts w:ascii="Times New Roman" w:hAnsi="Times New Roman" w:cs="Times New Roman"/>
          <w:sz w:val="24"/>
          <w:szCs w:val="24"/>
        </w:rPr>
        <w:t>The camera data-based ground truth of MVPA in the captured sess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6405"/>
        <w:gridCol w:w="1960"/>
      </w:tblGrid>
      <w:tr w:rsidR="003A2F9B" w:rsidRPr="000E2EE6" w14:paraId="23C3C46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</w:tcPr>
          <w:p w14:paraId="43C7641D" w14:textId="77777777" w:rsidR="003A2F9B" w:rsidRPr="001D5A20" w:rsidRDefault="003A2F9B" w:rsidP="00E24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s</w:t>
            </w:r>
          </w:p>
        </w:tc>
        <w:tc>
          <w:tcPr>
            <w:tcW w:w="6405" w:type="dxa"/>
            <w:noWrap/>
            <w:vAlign w:val="center"/>
          </w:tcPr>
          <w:p w14:paraId="5358822D" w14:textId="77777777" w:rsidR="003A2F9B" w:rsidRPr="001D5A20" w:rsidRDefault="003A2F9B" w:rsidP="00E24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ground truth of MVPA accumulated in sessions</w:t>
            </w:r>
          </w:p>
        </w:tc>
        <w:tc>
          <w:tcPr>
            <w:tcW w:w="1960" w:type="dxa"/>
            <w:noWrap/>
            <w:vAlign w:val="center"/>
          </w:tcPr>
          <w:p w14:paraId="0586E9CB" w14:textId="77777777" w:rsidR="003A2F9B" w:rsidRPr="001D5A20" w:rsidRDefault="003A2F9B" w:rsidP="00E24C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ether captured by the traditional algorithm</w:t>
            </w:r>
          </w:p>
        </w:tc>
      </w:tr>
      <w:tr w:rsidR="003A2F9B" w:rsidRPr="000E2EE6" w14:paraId="0D260220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</w:tcPr>
          <w:p w14:paraId="527B8669" w14:textId="73CF13D2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5" w:type="dxa"/>
            <w:shd w:val="clear" w:color="auto" w:fill="auto"/>
            <w:noWrap/>
            <w:vAlign w:val="center"/>
          </w:tcPr>
          <w:p w14:paraId="67E0391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3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</w:tcPr>
          <w:p w14:paraId="1FFC1EF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CFF9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A6F933A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062C36E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9440FD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10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321957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3AB59BF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56FFD4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45535A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F8613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5B7F13A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642D6D0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DBBBF7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6AE0F7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16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E9498D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0E4F661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5CAE33B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202875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60ECD4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3AD0A4FE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ACCB0D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9A82A0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5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60274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2394788F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71566CF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B9EADD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17F41C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gymnasium and athletics;athletics; running;MET 8.0 × 24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7A0A7B9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  <w:p w14:paraId="7F34B1C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17990C77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1E1BD0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C1D561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5 × 5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2C7B773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381D72BB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657FED6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7C3366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106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170BBB4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6CDDB5B5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5CC7502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55A579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5DFD00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9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63CFDB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293F0A8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090E05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0FBE9C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1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B449EF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8A1E58D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0841F0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7A7C3C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6.0 × 8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0FBBB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3FA6153D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05F02C5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9E2B2F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8F89D0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miscellaneous;walking; loading /unloading a car implied walking;MET 3.5 × 1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4ABD8B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724791AD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61898B7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4B7566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0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387B6E6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27DCBF6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EAC8A6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C45F19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2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5166A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8C1D598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AA7DA5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470021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0DE97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FA2D947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5F2BE28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19DA19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74C19B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5 × 5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D82188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  <w:p w14:paraId="52F3D79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841F9DA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55766AA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AE7990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6.0 × 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61E5CEF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1CCC729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261B006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4EB51F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2B3ABA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7AB68CC7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801512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5932D2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3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38A8F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104F68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8439CF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4E96E2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6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33670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D234A88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4672513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AA373D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B9FE16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miscellaneous;walking; loading /unloading a car implied walking;MET 3.5 × 2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1F975EF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096A968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DEEEF3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25CDAF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6F490D7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51686D5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0EEDDB8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60B1D8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6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78EEA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3831D46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E38437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F809B9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4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DE09F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186A48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AAD39D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2900A0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DE699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43B60CAE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5625F2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9E9370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F1076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886A36F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A11384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1A8665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6BD99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0AEDFC5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1038BAA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B5D96F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5 × 1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07697E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3DB682CD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2FCB7AC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C3142E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8.5 × 3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8DFD33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5E357FC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DC4D7B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393D71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9.0 × 8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9AEE71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0F704C49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3DB32C1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DAF94D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15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3EE138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2E7F932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22B340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E77000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47E09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2CF5CA5F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F3C8BD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0CDA70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miscellaneous; hiking or walking at a normal pace through fields and hillsides;MET 5.0 × 11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8E5F9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3F508EB7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6C616B7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0647C9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A0D587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gymnasium and athletics;athletics; running;MET 8.0 × 23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4D08C24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  <w:p w14:paraId="6412C65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6C1040D9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07FCD6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1F8013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5 × 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252C30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0CCDDC88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4694C14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3C8027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6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3B14174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5477182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09209C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D8EC06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4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77514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B7C3FAB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77E6121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051D81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2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DC10C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772069A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8A33E6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99D4FC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5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0B64A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75188DA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182EEF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7170AF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0D9D2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3A2F4B9D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DFBDDD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279BE3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82562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6F6F5DF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4374AA2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DAFF45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23D1EC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0 × 6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D246E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0ABD07E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B43195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8301AA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7CA3F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C44C95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A6A325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71AE34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4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8E6EF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49278167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5ECB19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4660DC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10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2A706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402CEFFB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0B9C1FA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7F778F0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8B6EA5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47F92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2EEFC8A2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6FF423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99CA74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CB14F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7F5AD9E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FF0A93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E98B64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3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9612C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0ADF943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B66073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42FF83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53108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7955A005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0D4060A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  <w:p w14:paraId="79C97E7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204E50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3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50D43DD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CB61AEF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64E8D92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3DE7D7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8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197FF3B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F1EB40B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134200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7BDD19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8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1F2D6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58D062E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7EDF71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F2D192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37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2BBBC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58CBD16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D6EA05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80914F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4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7579B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096B7327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E2D279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553ECF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4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B7CE2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26959A3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7A2D444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5A06E7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B9D69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4262CD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EA0775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D0F162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52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D0D27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8E68C82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79219C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AF2D40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miscellaneous; hiking or walking at a normal pace through fields and hillsides;MET 5.0 × 4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BE203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24BF9BDE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FA94FB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D63D5F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miscellaneous; hiking or walking at a normal pace through fields and hillsides;MET 5.0 × 3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13CD8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5680B85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5CB4A7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2F5C27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5 × 2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32A21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50514892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32D1B6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482106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miscellaneous; hiking or walking at a normal pace through fields and hillsides;MET 5.0 × 87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BCC15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EE40641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959E47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89E00B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2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8D7C3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0D1C684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CD0BA2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E81B85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2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89C37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7BC02C88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5D825A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02A7A8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4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AB394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27EF023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67946E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5A2028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gymnasium and athletics;athletics; running;MET 8.0 × 25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47E37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B86A3B5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734965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777DDA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6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7EE79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4A66DCB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7431E2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4E8E8B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342B1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7FA8733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72D2E2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B51067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7274D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8A85731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3121707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AE557C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4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6479F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29AD5938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D25D7E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FD7ADD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35593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EED7D3E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7A448DE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3060CC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4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A25DB6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  <w:p w14:paraId="695FE55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624B2722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7EA701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7DA0D0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48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233278A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205F3BF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7829315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F56EFA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7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35EA0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7EB0B425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008C92D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BEA956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7272F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B4E184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BFBEC1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A9E44B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gymnasium and athletics;athletics; running;MET 8.0 × 3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BE159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C2E018F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E06CD1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5F5B42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80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0D381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10BFB74A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BFE82B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DE8C5E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FCDD3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0D1AFF6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5E754B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6A9F19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A5B9B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9DDBB30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6758697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5D24EF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5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2D6DE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F1D4BAF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2A6307D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430900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8.0 × 61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461357D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73DFE14F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51ED797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E591AC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work or class (not from);MET 3.5 × 8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B66052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0C072E9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6ED38C7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4C1436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7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4543452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FC5FBDF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32051FA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99BF65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30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3F45B1E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07DBECB3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95C92E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F7B4E6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7B93A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2BB45A9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B1434A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134587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16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327B6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331AE53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104DDC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2BBF71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;MET 3.0 × 38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04617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7D540CF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9D885E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295288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41E0A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59B4CBE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1C81E5E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E5C985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miscellaneous;walking; walking upstairs;MET 4.0 × 2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14C426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63C3ADB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11DBF62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E7E44E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31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D252D0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038855B6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2FAAC5F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57874F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sports;gymnasium and athletics;athletics; running;MET 8.0 × 22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92CB77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95F3201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204CE10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061FFC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5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A9DF8D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12F71B44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040E468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32B46DA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84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E06E5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5145049B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CDDB0A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FCE01C7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2721B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ed</w:t>
            </w:r>
          </w:p>
        </w:tc>
      </w:tr>
      <w:tr w:rsidR="003A2F9B" w:rsidRPr="000E2EE6" w14:paraId="6F561ACB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FCE7EB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FDFBBC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533627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1774601B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554EBF3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490AFA0C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2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27805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8602D05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6697A9F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36192B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5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145A88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51CC3D58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7CAC060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6E71673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1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F913C8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1FCFFA8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35A303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55F7656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;recreation;outdoor; walking/running playing with child(ren);MET 3.5 × 2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F9CA3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15F9513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08CBA0C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06E3DCEB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21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9EE90D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490C0A71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2AE6F5C3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96EF6F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3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05DD6A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0BA79053" w14:textId="77777777" w:rsidTr="00E24C7C">
        <w:trPr>
          <w:trHeight w:val="432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6DF97035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552955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5.0 × 9 (minutes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1C372C3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  <w:tr w:rsidR="003A2F9B" w:rsidRPr="000E2EE6" w14:paraId="672186A1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365873EE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A6438A4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6.0 × 4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1DDDAD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6A8C33E0" w14:textId="77777777" w:rsidTr="00E24C7C">
        <w:trPr>
          <w:trHeight w:val="432"/>
          <w:jc w:val="center"/>
        </w:trPr>
        <w:tc>
          <w:tcPr>
            <w:tcW w:w="985" w:type="dxa"/>
            <w:vMerge/>
            <w:noWrap/>
            <w:vAlign w:val="center"/>
            <w:hideMark/>
          </w:tcPr>
          <w:p w14:paraId="0C36B990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2A799272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private transportation; bicycling;MET 4.0 × 29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14F3DDAF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0E2EE6" w14:paraId="4673449C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1FAF0626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188B974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;walking; walking as the single means to a destination not to work or class;MET 3.0 × 5 (minutes)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3E365BF9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9B" w:rsidRPr="007E6D58" w14:paraId="58D2B289" w14:textId="77777777" w:rsidTr="00E24C7C">
        <w:trPr>
          <w:trHeight w:val="432"/>
          <w:jc w:val="center"/>
        </w:trPr>
        <w:tc>
          <w:tcPr>
            <w:tcW w:w="985" w:type="dxa"/>
            <w:noWrap/>
            <w:vAlign w:val="center"/>
            <w:hideMark/>
          </w:tcPr>
          <w:p w14:paraId="4F1BF6C1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405" w:type="dxa"/>
            <w:shd w:val="clear" w:color="auto" w:fill="auto"/>
            <w:noWrap/>
            <w:vAlign w:val="center"/>
            <w:hideMark/>
          </w:tcPr>
          <w:p w14:paraId="7ED61B08" w14:textId="77777777" w:rsidR="003A2F9B" w:rsidRPr="000E2EE6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/gym;MET 3.5 × 49 (minutes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D808B3" w14:textId="77777777" w:rsidR="003A2F9B" w:rsidRPr="007E6D58" w:rsidRDefault="003A2F9B" w:rsidP="00E24C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E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ptured</w:t>
            </w:r>
          </w:p>
        </w:tc>
      </w:tr>
    </w:tbl>
    <w:p w14:paraId="6B11A372" w14:textId="77777777" w:rsidR="00A349BB" w:rsidRDefault="00A349BB" w:rsidP="008B4639">
      <w:pPr>
        <w:spacing w:line="480" w:lineRule="auto"/>
      </w:pPr>
    </w:p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EC8AB" w14:textId="77777777" w:rsidR="00767784" w:rsidRDefault="00767784" w:rsidP="003A2F9B">
      <w:pPr>
        <w:spacing w:after="0" w:line="240" w:lineRule="auto"/>
      </w:pPr>
      <w:r>
        <w:separator/>
      </w:r>
    </w:p>
  </w:endnote>
  <w:endnote w:type="continuationSeparator" w:id="0">
    <w:p w14:paraId="5E7A35DE" w14:textId="77777777" w:rsidR="00767784" w:rsidRDefault="00767784" w:rsidP="003A2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80541" w14:textId="77777777" w:rsidR="00767784" w:rsidRDefault="00767784" w:rsidP="003A2F9B">
      <w:pPr>
        <w:spacing w:after="0" w:line="240" w:lineRule="auto"/>
      </w:pPr>
      <w:r>
        <w:separator/>
      </w:r>
    </w:p>
  </w:footnote>
  <w:footnote w:type="continuationSeparator" w:id="0">
    <w:p w14:paraId="3BEC0E70" w14:textId="77777777" w:rsidR="00767784" w:rsidRDefault="00767784" w:rsidP="003A2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91"/>
    <w:rsid w:val="000E2EE6"/>
    <w:rsid w:val="001D5A20"/>
    <w:rsid w:val="0021490F"/>
    <w:rsid w:val="0032266C"/>
    <w:rsid w:val="003A2F9B"/>
    <w:rsid w:val="004A1D7F"/>
    <w:rsid w:val="004B6706"/>
    <w:rsid w:val="00767784"/>
    <w:rsid w:val="008939DE"/>
    <w:rsid w:val="008B4639"/>
    <w:rsid w:val="00A349BB"/>
    <w:rsid w:val="00B71C91"/>
    <w:rsid w:val="00B71CE9"/>
    <w:rsid w:val="00B822D4"/>
    <w:rsid w:val="00E062C0"/>
    <w:rsid w:val="00E24C7C"/>
    <w:rsid w:val="00E7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AED6B"/>
  <w15:chartTrackingRefBased/>
  <w15:docId w15:val="{24EFE211-4A99-48B4-83DC-0F6BFF3A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F9B"/>
  </w:style>
  <w:style w:type="paragraph" w:styleId="Footer">
    <w:name w:val="footer"/>
    <w:basedOn w:val="Normal"/>
    <w:link w:val="FooterChar"/>
    <w:uiPriority w:val="99"/>
    <w:unhideWhenUsed/>
    <w:rsid w:val="003A2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F9B"/>
  </w:style>
  <w:style w:type="table" w:styleId="TableGrid">
    <w:name w:val="Table Grid"/>
    <w:basedOn w:val="TableNormal"/>
    <w:uiPriority w:val="39"/>
    <w:rsid w:val="003A2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47</Words>
  <Characters>8818</Characters>
  <Application>Microsoft Office Word</Application>
  <DocSecurity>0</DocSecurity>
  <Lines>73</Lines>
  <Paragraphs>20</Paragraphs>
  <ScaleCrop>false</ScaleCrop>
  <Company/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32</cp:revision>
  <dcterms:created xsi:type="dcterms:W3CDTF">2024-06-25T06:42:00Z</dcterms:created>
  <dcterms:modified xsi:type="dcterms:W3CDTF">2024-06-25T08:25:00Z</dcterms:modified>
</cp:coreProperties>
</file>